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0C3DD" w14:textId="1A9A678D" w:rsidR="00BD4742" w:rsidRPr="00D83984" w:rsidRDefault="00B17C10" w:rsidP="00D83984">
      <w:pPr>
        <w:pStyle w:val="Heading3"/>
        <w:spacing w:line="240" w:lineRule="auto"/>
        <w:rPr>
          <w:rFonts w:eastAsia="Calibri" w:cstheme="minorHAnsi"/>
          <w:color w:val="000000" w:themeColor="text1"/>
          <w:sz w:val="20"/>
          <w:szCs w:val="20"/>
        </w:rPr>
      </w:pPr>
      <w:bookmarkStart w:id="0" w:name="_Table_S10._Estimates"/>
      <w:bookmarkEnd w:id="0"/>
      <w:r w:rsidRPr="002E31F4">
        <w:rPr>
          <w:rFonts w:asciiTheme="minorHAnsi" w:eastAsia="Calibri" w:hAnsiTheme="minorHAnsi" w:cstheme="minorHAnsi"/>
          <w:b/>
          <w:bCs/>
          <w:color w:val="auto"/>
          <w:sz w:val="20"/>
          <w:szCs w:val="20"/>
        </w:rPr>
        <w:t>Table S</w:t>
      </w:r>
      <w:r>
        <w:rPr>
          <w:rFonts w:asciiTheme="minorHAnsi" w:eastAsia="Calibri" w:hAnsiTheme="minorHAnsi" w:cstheme="minorHAnsi"/>
          <w:b/>
          <w:bCs/>
          <w:color w:val="auto"/>
          <w:sz w:val="20"/>
          <w:szCs w:val="20"/>
        </w:rPr>
        <w:t>10</w:t>
      </w:r>
      <w:r w:rsidRPr="002E31F4">
        <w:rPr>
          <w:rFonts w:asciiTheme="minorHAnsi" w:eastAsia="Calibri" w:hAnsiTheme="minorHAnsi" w:cstheme="minorHAnsi"/>
          <w:b/>
          <w:bCs/>
          <w:color w:val="auto"/>
          <w:sz w:val="20"/>
          <w:szCs w:val="20"/>
        </w:rPr>
        <w:t xml:space="preserve">. </w:t>
      </w:r>
      <w:r w:rsidR="00BD4742" w:rsidRPr="00D83984"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>Estimates of pairwise genetic distance (</w:t>
      </w:r>
      <w:r w:rsidR="00DE4B40" w:rsidRPr="00D83984"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>below</w:t>
      </w:r>
      <w:r w:rsidR="00BD4742" w:rsidRPr="00D83984"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 xml:space="preserve"> the diagonal) and F</w:t>
      </w:r>
      <w:r w:rsidR="00BD4742" w:rsidRPr="00D83984">
        <w:rPr>
          <w:rFonts w:asciiTheme="minorHAnsi" w:eastAsia="Calibri" w:hAnsiTheme="minorHAnsi" w:cstheme="minorHAnsi"/>
          <w:color w:val="000000" w:themeColor="text1"/>
          <w:sz w:val="20"/>
          <w:szCs w:val="20"/>
          <w:vertAlign w:val="subscript"/>
        </w:rPr>
        <w:t>ST</w:t>
      </w:r>
      <w:r w:rsidR="00BD4742" w:rsidRPr="00D83984"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 xml:space="preserve"> (</w:t>
      </w:r>
      <w:r w:rsidR="00DE4B40" w:rsidRPr="00D83984"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>above</w:t>
      </w:r>
      <w:r w:rsidR="00BD4742" w:rsidRPr="00D83984"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 xml:space="preserve"> the diagonal) for six locations in Ethiopia based on </w:t>
      </w:r>
      <w:r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>23,860</w:t>
      </w:r>
      <w:r w:rsidR="00BD4742" w:rsidRPr="00D83984"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 xml:space="preserve"> variant sites</w:t>
      </w:r>
      <w:r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 xml:space="preserve"> of </w:t>
      </w:r>
      <w:proofErr w:type="spellStart"/>
      <w:r>
        <w:rPr>
          <w:rFonts w:asciiTheme="minorHAnsi" w:eastAsia="Calibri" w:hAnsiTheme="minorHAnsi" w:cstheme="minorHAnsi"/>
          <w:i/>
          <w:iCs/>
          <w:color w:val="000000" w:themeColor="text1"/>
          <w:sz w:val="20"/>
          <w:szCs w:val="20"/>
        </w:rPr>
        <w:t>Simulium</w:t>
      </w:r>
      <w:proofErr w:type="spellEnd"/>
      <w:r>
        <w:rPr>
          <w:rFonts w:asciiTheme="minorHAnsi" w:eastAsia="Calibri" w:hAnsiTheme="minorHAnsi" w:cstheme="minorHAnsi"/>
          <w:i/>
          <w:iCs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Theme="minorHAnsi" w:eastAsia="Calibri" w:hAnsiTheme="minorHAnsi" w:cstheme="minorHAnsi"/>
          <w:i/>
          <w:iCs/>
          <w:color w:val="000000" w:themeColor="text1"/>
          <w:sz w:val="20"/>
          <w:szCs w:val="20"/>
        </w:rPr>
        <w:t>damnosum</w:t>
      </w:r>
      <w:proofErr w:type="spellEnd"/>
      <w:r>
        <w:rPr>
          <w:rFonts w:asciiTheme="minorHAnsi" w:eastAsia="Calibri" w:hAnsiTheme="minorHAnsi" w:cstheme="minorHAnsi"/>
          <w:i/>
          <w:iCs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Theme="minorHAnsi" w:eastAsia="Calibri" w:hAnsiTheme="minorHAnsi" w:cstheme="minorHAnsi"/>
          <w:i/>
          <w:iCs/>
          <w:color w:val="000000" w:themeColor="text1"/>
          <w:sz w:val="20"/>
          <w:szCs w:val="20"/>
        </w:rPr>
        <w:t>s.l.</w:t>
      </w:r>
      <w:proofErr w:type="spellEnd"/>
      <w:r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 xml:space="preserve"> collected in 6 </w:t>
      </w:r>
      <w:r w:rsidR="007C343D"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>locations</w:t>
      </w:r>
      <w:r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 xml:space="preserve"> in Ethiopia</w:t>
      </w:r>
      <w:r w:rsidR="00BD4742" w:rsidRPr="00D83984">
        <w:rPr>
          <w:rFonts w:asciiTheme="minorHAnsi" w:eastAsia="Calibri" w:hAnsiTheme="minorHAnsi" w:cstheme="minorHAnsi"/>
          <w:color w:val="000000" w:themeColor="text1"/>
          <w:sz w:val="20"/>
          <w:szCs w:val="20"/>
        </w:rPr>
        <w:t>.</w:t>
      </w:r>
    </w:p>
    <w:p w14:paraId="10DDF95D" w14:textId="65340450" w:rsidR="00BD4742" w:rsidRPr="00D83984" w:rsidRDefault="00BD4742" w:rsidP="00DE4B40">
      <w:pPr>
        <w:spacing w:after="0" w:line="240" w:lineRule="auto"/>
        <w:jc w:val="both"/>
        <w:rPr>
          <w:rFonts w:eastAsia="Calibri" w:cstheme="minorHAnsi"/>
          <w:color w:val="000000" w:themeColor="text1"/>
          <w:sz w:val="20"/>
          <w:szCs w:val="20"/>
        </w:rPr>
      </w:pPr>
    </w:p>
    <w:tbl>
      <w:tblPr>
        <w:tblStyle w:val="TableGrid"/>
        <w:tblW w:w="10499" w:type="dxa"/>
        <w:tblInd w:w="421" w:type="dxa"/>
        <w:tblLayout w:type="fixed"/>
        <w:tblLook w:val="06A0" w:firstRow="1" w:lastRow="0" w:firstColumn="1" w:lastColumn="0" w:noHBand="1" w:noVBand="1"/>
      </w:tblPr>
      <w:tblGrid>
        <w:gridCol w:w="992"/>
        <w:gridCol w:w="1707"/>
        <w:gridCol w:w="1560"/>
        <w:gridCol w:w="1560"/>
        <w:gridCol w:w="1560"/>
        <w:gridCol w:w="1560"/>
        <w:gridCol w:w="1560"/>
      </w:tblGrid>
      <w:tr w:rsidR="00BD4742" w:rsidRPr="00B17C10" w14:paraId="7EE2C6BA" w14:textId="14090972" w:rsidTr="00BD2DE6">
        <w:tc>
          <w:tcPr>
            <w:tcW w:w="992" w:type="dxa"/>
          </w:tcPr>
          <w:p w14:paraId="728EA31A" w14:textId="77777777" w:rsidR="00BD4742" w:rsidRPr="00B17C10" w:rsidRDefault="00BD4742" w:rsidP="00D3694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B17C10">
              <w:rPr>
                <w:rFonts w:eastAsia="Calibri" w:cstheme="minorHAnsi"/>
                <w:b/>
                <w:bCs/>
                <w:sz w:val="20"/>
                <w:szCs w:val="20"/>
              </w:rPr>
              <w:t>Sample location</w:t>
            </w:r>
          </w:p>
        </w:tc>
        <w:tc>
          <w:tcPr>
            <w:tcW w:w="1707" w:type="dxa"/>
          </w:tcPr>
          <w:p w14:paraId="6513FF46" w14:textId="7144C2A0" w:rsidR="00BD4742" w:rsidRPr="00B17C10" w:rsidRDefault="00BD4742" w:rsidP="00D3694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B17C10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A: </w:t>
            </w:r>
            <w:r w:rsidR="00DE4B40" w:rsidRPr="00D83984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 xml:space="preserve">Selassie </w:t>
            </w:r>
            <w:proofErr w:type="spellStart"/>
            <w:r w:rsidR="00DE4B40" w:rsidRPr="00D83984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Godiguadit</w:t>
            </w:r>
            <w:proofErr w:type="spellEnd"/>
          </w:p>
        </w:tc>
        <w:tc>
          <w:tcPr>
            <w:tcW w:w="1560" w:type="dxa"/>
          </w:tcPr>
          <w:p w14:paraId="4B3510BF" w14:textId="55E3183E" w:rsidR="00BD4742" w:rsidRPr="00B17C10" w:rsidRDefault="00BD4742" w:rsidP="00D3694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B17C10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B: </w:t>
            </w:r>
            <w:r w:rsidR="00DE4B40" w:rsidRPr="00D83984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Block 4</w:t>
            </w:r>
          </w:p>
        </w:tc>
        <w:tc>
          <w:tcPr>
            <w:tcW w:w="1560" w:type="dxa"/>
          </w:tcPr>
          <w:p w14:paraId="4DD053F1" w14:textId="76AF124F" w:rsidR="00BD4742" w:rsidRPr="00B17C10" w:rsidRDefault="00BD4742" w:rsidP="00D3694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B17C10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C: </w:t>
            </w:r>
            <w:proofErr w:type="spellStart"/>
            <w:r w:rsidR="00BD2DE6" w:rsidRPr="00D83984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Asakefari</w:t>
            </w:r>
            <w:proofErr w:type="spellEnd"/>
          </w:p>
        </w:tc>
        <w:tc>
          <w:tcPr>
            <w:tcW w:w="1560" w:type="dxa"/>
          </w:tcPr>
          <w:p w14:paraId="4C311540" w14:textId="3F10A260" w:rsidR="00BD4742" w:rsidRPr="00B17C10" w:rsidRDefault="00BD4742" w:rsidP="00D3694F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B17C10">
              <w:rPr>
                <w:rFonts w:eastAsia="Calibri" w:cstheme="minorHAnsi"/>
                <w:b/>
                <w:bCs/>
                <w:sz w:val="20"/>
                <w:szCs w:val="20"/>
              </w:rPr>
              <w:t>D:</w:t>
            </w:r>
            <w:r w:rsidR="00BD2DE6" w:rsidRPr="00B17C10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BD2DE6" w:rsidRPr="00D83984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Wudi</w:t>
            </w:r>
            <w:proofErr w:type="spellEnd"/>
            <w:r w:rsidR="00BD2DE6" w:rsidRPr="00D83984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 xml:space="preserve"> </w:t>
            </w:r>
            <w:proofErr w:type="spellStart"/>
            <w:r w:rsidR="00BD2DE6" w:rsidRPr="00D83984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Gemzu</w:t>
            </w:r>
            <w:proofErr w:type="spellEnd"/>
          </w:p>
        </w:tc>
        <w:tc>
          <w:tcPr>
            <w:tcW w:w="1560" w:type="dxa"/>
          </w:tcPr>
          <w:p w14:paraId="120903C8" w14:textId="3D671754" w:rsidR="00BD4742" w:rsidRPr="00B17C10" w:rsidRDefault="00BD4742" w:rsidP="00D3694F">
            <w:pPr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17C10">
              <w:rPr>
                <w:rFonts w:eastAsia="Calibri" w:cstheme="minorHAnsi"/>
                <w:b/>
                <w:bCs/>
                <w:sz w:val="20"/>
                <w:szCs w:val="20"/>
              </w:rPr>
              <w:t>E:</w:t>
            </w:r>
            <w:r w:rsidR="00BD2DE6" w:rsidRPr="00B17C10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r w:rsidR="00BD2DE6" w:rsidRPr="00D83984">
              <w:rPr>
                <w:rFonts w:eastAsia="Times New Roman" w:cstheme="minorHAnsi"/>
                <w:color w:val="000000"/>
                <w:sz w:val="20"/>
                <w:szCs w:val="20"/>
                <w:lang w:val="en-GB" w:eastAsia="en-AU"/>
              </w:rPr>
              <w:t>Kisha</w:t>
            </w:r>
          </w:p>
        </w:tc>
        <w:tc>
          <w:tcPr>
            <w:tcW w:w="1560" w:type="dxa"/>
          </w:tcPr>
          <w:p w14:paraId="39BC27F7" w14:textId="03ED901E" w:rsidR="00BD4742" w:rsidRPr="00B17C10" w:rsidRDefault="00BD4742" w:rsidP="00D3694F">
            <w:pPr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17C10">
              <w:rPr>
                <w:rFonts w:eastAsia="Calibri" w:cstheme="minorHAnsi"/>
                <w:b/>
                <w:bCs/>
                <w:sz w:val="20"/>
                <w:szCs w:val="20"/>
              </w:rPr>
              <w:t>F:</w:t>
            </w:r>
            <w:r w:rsidR="00BD2DE6" w:rsidRPr="00B17C10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BD2DE6" w:rsidRPr="00D83984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Nega</w:t>
            </w:r>
            <w:proofErr w:type="spellEnd"/>
            <w:r w:rsidR="00BD2DE6" w:rsidRPr="00D83984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="00BD2DE6" w:rsidRPr="00D83984">
              <w:rPr>
                <w:rFonts w:eastAsia="Times New Roman" w:cstheme="minorHAnsi"/>
                <w:color w:val="000000"/>
                <w:sz w:val="20"/>
                <w:szCs w:val="20"/>
                <w:lang w:val="en-AU" w:eastAsia="en-AU"/>
              </w:rPr>
              <w:t>Wuha</w:t>
            </w:r>
            <w:proofErr w:type="spellEnd"/>
          </w:p>
        </w:tc>
      </w:tr>
      <w:tr w:rsidR="00BD4742" w:rsidRPr="00B17C10" w14:paraId="637E9F51" w14:textId="02560880" w:rsidTr="00BD2DE6">
        <w:tc>
          <w:tcPr>
            <w:tcW w:w="992" w:type="dxa"/>
          </w:tcPr>
          <w:p w14:paraId="5CEEBAD0" w14:textId="03582AD0" w:rsidR="00BD4742" w:rsidRPr="00B17C10" w:rsidRDefault="00BD4742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B17C10">
              <w:rPr>
                <w:rFonts w:eastAsia="Calibri" w:cstheme="minorHAnsi"/>
                <w:sz w:val="20"/>
                <w:szCs w:val="20"/>
              </w:rPr>
              <w:t>A</w:t>
            </w:r>
          </w:p>
        </w:tc>
        <w:tc>
          <w:tcPr>
            <w:tcW w:w="1707" w:type="dxa"/>
          </w:tcPr>
          <w:p w14:paraId="4D81B778" w14:textId="16589ECC" w:rsidR="00BD4742" w:rsidRPr="00B17C10" w:rsidRDefault="00BD4742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B17C10">
              <w:rPr>
                <w:rFonts w:eastAsia="Calibri" w:cstheme="minorHAnsi"/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14:paraId="046864BE" w14:textId="58AB262A" w:rsidR="00BD4742" w:rsidRPr="00B17C10" w:rsidRDefault="00BD4742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009803052</w:t>
            </w:r>
          </w:p>
        </w:tc>
        <w:tc>
          <w:tcPr>
            <w:tcW w:w="1560" w:type="dxa"/>
          </w:tcPr>
          <w:p w14:paraId="33ED80F3" w14:textId="30563476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color w:val="333333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.0</w:t>
            </w:r>
            <w:r w:rsidR="00BD4742"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823518</w:t>
            </w: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4</w:t>
            </w:r>
            <w:r w:rsidR="00BD4742"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3978BF66" w14:textId="48DA3D72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.0</w:t>
            </w:r>
            <w:r w:rsidR="00BD4742"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7982038 </w:t>
            </w:r>
          </w:p>
        </w:tc>
        <w:tc>
          <w:tcPr>
            <w:tcW w:w="1560" w:type="dxa"/>
          </w:tcPr>
          <w:p w14:paraId="68536CB7" w14:textId="22FBC657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1642510</w:t>
            </w:r>
          </w:p>
        </w:tc>
        <w:tc>
          <w:tcPr>
            <w:tcW w:w="1560" w:type="dxa"/>
          </w:tcPr>
          <w:p w14:paraId="3990BAD7" w14:textId="581D4027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765807633</w:t>
            </w:r>
          </w:p>
        </w:tc>
      </w:tr>
      <w:tr w:rsidR="00BD4742" w:rsidRPr="00B17C10" w14:paraId="513A955F" w14:textId="005CA79F" w:rsidTr="00BD2DE6">
        <w:tc>
          <w:tcPr>
            <w:tcW w:w="992" w:type="dxa"/>
          </w:tcPr>
          <w:p w14:paraId="0BB2C36A" w14:textId="640175DF" w:rsidR="00BD4742" w:rsidRPr="00B17C10" w:rsidRDefault="00BD4742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B17C10">
              <w:rPr>
                <w:rFonts w:eastAsia="Calibri" w:cstheme="minorHAnsi"/>
                <w:sz w:val="20"/>
                <w:szCs w:val="20"/>
              </w:rPr>
              <w:t>B</w:t>
            </w:r>
          </w:p>
        </w:tc>
        <w:tc>
          <w:tcPr>
            <w:tcW w:w="1707" w:type="dxa"/>
          </w:tcPr>
          <w:p w14:paraId="63FF7CF1" w14:textId="42E2BABE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1212146</w:t>
            </w:r>
          </w:p>
        </w:tc>
        <w:tc>
          <w:tcPr>
            <w:tcW w:w="1560" w:type="dxa"/>
          </w:tcPr>
          <w:p w14:paraId="5B6915AC" w14:textId="46BC0781" w:rsidR="00BD4742" w:rsidRPr="00B17C10" w:rsidRDefault="00BD4742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B17C10">
              <w:rPr>
                <w:rFonts w:eastAsia="Calibri" w:cstheme="minorHAnsi"/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14:paraId="69714571" w14:textId="7028D28B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color w:val="333333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.0</w:t>
            </w:r>
            <w:r w:rsidR="004B421D"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8951655  </w:t>
            </w:r>
          </w:p>
        </w:tc>
        <w:tc>
          <w:tcPr>
            <w:tcW w:w="1560" w:type="dxa"/>
          </w:tcPr>
          <w:p w14:paraId="3981F7B6" w14:textId="2AEF2FC0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.0</w:t>
            </w:r>
            <w:r w:rsidR="004B421D"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8744442 </w:t>
            </w:r>
          </w:p>
        </w:tc>
        <w:tc>
          <w:tcPr>
            <w:tcW w:w="1560" w:type="dxa"/>
          </w:tcPr>
          <w:p w14:paraId="4A08DE07" w14:textId="5DAEEE32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1883263</w:t>
            </w:r>
          </w:p>
        </w:tc>
        <w:tc>
          <w:tcPr>
            <w:tcW w:w="1560" w:type="dxa"/>
          </w:tcPr>
          <w:p w14:paraId="7D973D40" w14:textId="7EE2B694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835749616</w:t>
            </w:r>
          </w:p>
        </w:tc>
      </w:tr>
      <w:tr w:rsidR="00BD4742" w:rsidRPr="00B17C10" w14:paraId="2ADB1A81" w14:textId="2E15ACD3" w:rsidTr="00BD2DE6">
        <w:tc>
          <w:tcPr>
            <w:tcW w:w="992" w:type="dxa"/>
          </w:tcPr>
          <w:p w14:paraId="4F814DC1" w14:textId="104C5C0E" w:rsidR="00BD4742" w:rsidRPr="00B17C10" w:rsidRDefault="00BD4742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B17C10">
              <w:rPr>
                <w:rFonts w:eastAsia="Calibri" w:cstheme="minorHAnsi"/>
                <w:sz w:val="20"/>
                <w:szCs w:val="20"/>
              </w:rPr>
              <w:t>C</w:t>
            </w:r>
          </w:p>
        </w:tc>
        <w:tc>
          <w:tcPr>
            <w:tcW w:w="1707" w:type="dxa"/>
          </w:tcPr>
          <w:p w14:paraId="2E90C2B3" w14:textId="6115F3E6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3328864</w:t>
            </w:r>
          </w:p>
        </w:tc>
        <w:tc>
          <w:tcPr>
            <w:tcW w:w="1560" w:type="dxa"/>
          </w:tcPr>
          <w:p w14:paraId="028A21DA" w14:textId="5B092962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3490083</w:t>
            </w:r>
          </w:p>
        </w:tc>
        <w:tc>
          <w:tcPr>
            <w:tcW w:w="1560" w:type="dxa"/>
          </w:tcPr>
          <w:p w14:paraId="08414CFD" w14:textId="6C481399" w:rsidR="00BD4742" w:rsidRPr="00B17C10" w:rsidRDefault="00BD4742" w:rsidP="00D3694F">
            <w:pPr>
              <w:spacing w:after="0" w:line="240" w:lineRule="auto"/>
              <w:jc w:val="both"/>
              <w:rPr>
                <w:rFonts w:eastAsia="Calibri" w:cstheme="minorHAnsi"/>
                <w:color w:val="333333"/>
                <w:sz w:val="20"/>
                <w:szCs w:val="20"/>
              </w:rPr>
            </w:pPr>
            <w:r w:rsidRPr="00B17C10">
              <w:rPr>
                <w:rFonts w:eastAsia="Calibri" w:cstheme="minorHAnsi"/>
                <w:color w:val="333333"/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14:paraId="4C334082" w14:textId="627EE075" w:rsidR="00BD4742" w:rsidRPr="00B17C10" w:rsidRDefault="004B421D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-</w:t>
            </w:r>
            <w:r w:rsidR="00BD2DE6"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.0000</w:t>
            </w: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3448</w:t>
            </w:r>
          </w:p>
        </w:tc>
        <w:tc>
          <w:tcPr>
            <w:tcW w:w="1560" w:type="dxa"/>
          </w:tcPr>
          <w:p w14:paraId="653E8758" w14:textId="461024D6" w:rsidR="00BD4742" w:rsidRPr="00B17C10" w:rsidRDefault="004B421D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-0.00059753</w:t>
            </w:r>
          </w:p>
        </w:tc>
        <w:tc>
          <w:tcPr>
            <w:tcW w:w="1560" w:type="dxa"/>
          </w:tcPr>
          <w:p w14:paraId="1093E429" w14:textId="550DD823" w:rsidR="00BD4742" w:rsidRPr="00B17C10" w:rsidRDefault="004B421D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2255653</w:t>
            </w:r>
          </w:p>
        </w:tc>
      </w:tr>
      <w:tr w:rsidR="00BD4742" w:rsidRPr="00B17C10" w14:paraId="507C198B" w14:textId="14A4B3A4" w:rsidTr="00BD2DE6">
        <w:tc>
          <w:tcPr>
            <w:tcW w:w="992" w:type="dxa"/>
          </w:tcPr>
          <w:p w14:paraId="3294910B" w14:textId="48945008" w:rsidR="00BD4742" w:rsidRPr="00B17C10" w:rsidRDefault="00BD4742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B17C10">
              <w:rPr>
                <w:rFonts w:eastAsia="Calibri" w:cstheme="minorHAnsi"/>
                <w:sz w:val="20"/>
                <w:szCs w:val="20"/>
              </w:rPr>
              <w:t>D</w:t>
            </w:r>
          </w:p>
        </w:tc>
        <w:tc>
          <w:tcPr>
            <w:tcW w:w="1707" w:type="dxa"/>
          </w:tcPr>
          <w:p w14:paraId="088D2618" w14:textId="17500F48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2543018</w:t>
            </w:r>
          </w:p>
        </w:tc>
        <w:tc>
          <w:tcPr>
            <w:tcW w:w="1560" w:type="dxa"/>
          </w:tcPr>
          <w:p w14:paraId="29FB2B0E" w14:textId="72A288EC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2705534</w:t>
            </w:r>
          </w:p>
        </w:tc>
        <w:tc>
          <w:tcPr>
            <w:tcW w:w="1560" w:type="dxa"/>
          </w:tcPr>
          <w:p w14:paraId="23AF84BD" w14:textId="6D051DAF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color w:val="333333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2227133</w:t>
            </w:r>
          </w:p>
        </w:tc>
        <w:tc>
          <w:tcPr>
            <w:tcW w:w="1560" w:type="dxa"/>
          </w:tcPr>
          <w:p w14:paraId="1F841988" w14:textId="38605F93" w:rsidR="00BD4742" w:rsidRPr="00B17C10" w:rsidRDefault="00BD4742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B17C10">
              <w:rPr>
                <w:rFonts w:eastAsia="Calibri" w:cstheme="minorHAnsi"/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14:paraId="29D44C33" w14:textId="46598F8D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001748753</w:t>
            </w:r>
          </w:p>
        </w:tc>
        <w:tc>
          <w:tcPr>
            <w:tcW w:w="1560" w:type="dxa"/>
          </w:tcPr>
          <w:p w14:paraId="0D8C5DA4" w14:textId="1A3C01AF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2202714</w:t>
            </w:r>
          </w:p>
        </w:tc>
      </w:tr>
      <w:tr w:rsidR="00BD4742" w:rsidRPr="00B17C10" w14:paraId="46E13B2A" w14:textId="5CF125DB" w:rsidTr="00BD2DE6">
        <w:tc>
          <w:tcPr>
            <w:tcW w:w="992" w:type="dxa"/>
          </w:tcPr>
          <w:p w14:paraId="43ECBB3E" w14:textId="16578C0D" w:rsidR="00BD4742" w:rsidRPr="00B17C10" w:rsidRDefault="00BD4742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B17C10">
              <w:rPr>
                <w:rFonts w:eastAsia="Calibri" w:cstheme="minorHAnsi"/>
                <w:sz w:val="20"/>
                <w:szCs w:val="20"/>
              </w:rPr>
              <w:t>E</w:t>
            </w:r>
          </w:p>
        </w:tc>
        <w:tc>
          <w:tcPr>
            <w:tcW w:w="1707" w:type="dxa"/>
          </w:tcPr>
          <w:p w14:paraId="6BD819E1" w14:textId="401B6416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3670435</w:t>
            </w:r>
          </w:p>
        </w:tc>
        <w:tc>
          <w:tcPr>
            <w:tcW w:w="1560" w:type="dxa"/>
          </w:tcPr>
          <w:p w14:paraId="5C65BD34" w14:textId="2AC0913D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3712832</w:t>
            </w:r>
          </w:p>
        </w:tc>
        <w:tc>
          <w:tcPr>
            <w:tcW w:w="1560" w:type="dxa"/>
          </w:tcPr>
          <w:p w14:paraId="46186675" w14:textId="203C4CEB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color w:val="333333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4419310</w:t>
            </w:r>
          </w:p>
        </w:tc>
        <w:tc>
          <w:tcPr>
            <w:tcW w:w="1560" w:type="dxa"/>
          </w:tcPr>
          <w:p w14:paraId="311F65EE" w14:textId="47371133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3874037</w:t>
            </w:r>
          </w:p>
        </w:tc>
        <w:tc>
          <w:tcPr>
            <w:tcW w:w="1560" w:type="dxa"/>
          </w:tcPr>
          <w:p w14:paraId="1C96239F" w14:textId="04468AB6" w:rsidR="00BD4742" w:rsidRPr="00B17C10" w:rsidRDefault="00BD4742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B17C10">
              <w:rPr>
                <w:rFonts w:eastAsia="Calibri" w:cstheme="minorHAnsi"/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14:paraId="2A463520" w14:textId="09C993F0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1808717</w:t>
            </w:r>
          </w:p>
        </w:tc>
      </w:tr>
      <w:tr w:rsidR="00BD4742" w:rsidRPr="00B17C10" w14:paraId="0A9C6991" w14:textId="6270DC0C" w:rsidTr="00BD2DE6">
        <w:tc>
          <w:tcPr>
            <w:tcW w:w="992" w:type="dxa"/>
          </w:tcPr>
          <w:p w14:paraId="49A7A122" w14:textId="2212A706" w:rsidR="00BD4742" w:rsidRPr="00B17C10" w:rsidRDefault="00BD4742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B17C10">
              <w:rPr>
                <w:rFonts w:eastAsia="Calibri" w:cstheme="minorHAnsi"/>
                <w:sz w:val="20"/>
                <w:szCs w:val="20"/>
              </w:rPr>
              <w:t>F</w:t>
            </w:r>
          </w:p>
        </w:tc>
        <w:tc>
          <w:tcPr>
            <w:tcW w:w="1707" w:type="dxa"/>
          </w:tcPr>
          <w:p w14:paraId="3EDD7E40" w14:textId="4662AD55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2420486</w:t>
            </w:r>
          </w:p>
        </w:tc>
        <w:tc>
          <w:tcPr>
            <w:tcW w:w="1560" w:type="dxa"/>
          </w:tcPr>
          <w:p w14:paraId="5241427A" w14:textId="4912FC7A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2565871</w:t>
            </w:r>
          </w:p>
        </w:tc>
        <w:tc>
          <w:tcPr>
            <w:tcW w:w="1560" w:type="dxa"/>
          </w:tcPr>
          <w:p w14:paraId="2CA02B5F" w14:textId="04A79E52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color w:val="333333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2124938</w:t>
            </w:r>
          </w:p>
        </w:tc>
        <w:tc>
          <w:tcPr>
            <w:tcW w:w="1560" w:type="dxa"/>
          </w:tcPr>
          <w:p w14:paraId="17ACA851" w14:textId="7EE1C177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1399241</w:t>
            </w:r>
          </w:p>
        </w:tc>
        <w:tc>
          <w:tcPr>
            <w:tcW w:w="1560" w:type="dxa"/>
          </w:tcPr>
          <w:p w14:paraId="55C1E5DE" w14:textId="358743BD" w:rsidR="00BD4742" w:rsidRPr="00B17C10" w:rsidRDefault="00DE4B40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D83984">
              <w:rPr>
                <w:rFonts w:eastAsia="Calibri" w:cstheme="minorHAnsi"/>
                <w:color w:val="000000" w:themeColor="text1"/>
                <w:sz w:val="20"/>
                <w:szCs w:val="20"/>
              </w:rPr>
              <w:t>0.03741113</w:t>
            </w:r>
          </w:p>
        </w:tc>
        <w:tc>
          <w:tcPr>
            <w:tcW w:w="1560" w:type="dxa"/>
          </w:tcPr>
          <w:p w14:paraId="1EB6A6E2" w14:textId="25D8D124" w:rsidR="00BD4742" w:rsidRPr="00B17C10" w:rsidRDefault="00BD4742" w:rsidP="00D3694F">
            <w:pPr>
              <w:spacing w:after="0" w:line="240" w:lineRule="auto"/>
              <w:jc w:val="both"/>
              <w:rPr>
                <w:rFonts w:eastAsia="Calibri" w:cstheme="minorHAnsi"/>
                <w:sz w:val="20"/>
                <w:szCs w:val="20"/>
              </w:rPr>
            </w:pPr>
            <w:r w:rsidRPr="00B17C10">
              <w:rPr>
                <w:rFonts w:eastAsia="Calibri" w:cstheme="minorHAnsi"/>
                <w:sz w:val="20"/>
                <w:szCs w:val="20"/>
              </w:rPr>
              <w:t>NA</w:t>
            </w:r>
          </w:p>
        </w:tc>
      </w:tr>
    </w:tbl>
    <w:p w14:paraId="4570FC14" w14:textId="7EE5F611" w:rsidR="00906629" w:rsidRPr="00EE68B5" w:rsidRDefault="00906629" w:rsidP="00164765">
      <w:pPr>
        <w:spacing w:after="120" w:line="240" w:lineRule="auto"/>
        <w:jc w:val="both"/>
        <w:rPr>
          <w:rFonts w:cstheme="minorHAnsi"/>
        </w:rPr>
      </w:pPr>
    </w:p>
    <w:sectPr w:rsidR="00906629" w:rsidRPr="00EE68B5" w:rsidSect="00F347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356BA"/>
    <w:multiLevelType w:val="hybridMultilevel"/>
    <w:tmpl w:val="C46CD4BE"/>
    <w:lvl w:ilvl="0" w:tplc="BCB619F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90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5sxvefgt9xslevs2mxzp97a5r5xpexertx&quot;&gt;Biblio Central-Converted&lt;record-ids&gt;&lt;item&gt;800&lt;/item&gt;&lt;/record-ids&gt;&lt;/item&gt;&lt;/Libraries&gt;"/>
  </w:docVars>
  <w:rsids>
    <w:rsidRoot w:val="00BE60F1"/>
    <w:rsid w:val="000312FC"/>
    <w:rsid w:val="000A4F99"/>
    <w:rsid w:val="000B178E"/>
    <w:rsid w:val="000C6CA4"/>
    <w:rsid w:val="00121075"/>
    <w:rsid w:val="00137208"/>
    <w:rsid w:val="00164765"/>
    <w:rsid w:val="00186CF9"/>
    <w:rsid w:val="0020542D"/>
    <w:rsid w:val="002E31F4"/>
    <w:rsid w:val="0030391E"/>
    <w:rsid w:val="00305553"/>
    <w:rsid w:val="003144B9"/>
    <w:rsid w:val="00316C8C"/>
    <w:rsid w:val="00324925"/>
    <w:rsid w:val="0036508B"/>
    <w:rsid w:val="0037500B"/>
    <w:rsid w:val="00390767"/>
    <w:rsid w:val="00497E80"/>
    <w:rsid w:val="004A4F13"/>
    <w:rsid w:val="004A60C1"/>
    <w:rsid w:val="004B421D"/>
    <w:rsid w:val="005037CB"/>
    <w:rsid w:val="005167DE"/>
    <w:rsid w:val="00530893"/>
    <w:rsid w:val="00542EF4"/>
    <w:rsid w:val="005871DC"/>
    <w:rsid w:val="005A2F4D"/>
    <w:rsid w:val="006759A6"/>
    <w:rsid w:val="006A7D3D"/>
    <w:rsid w:val="00731E36"/>
    <w:rsid w:val="007949BD"/>
    <w:rsid w:val="007C343D"/>
    <w:rsid w:val="0084645E"/>
    <w:rsid w:val="008A7B19"/>
    <w:rsid w:val="008C2B2B"/>
    <w:rsid w:val="008D2C86"/>
    <w:rsid w:val="008F2945"/>
    <w:rsid w:val="00906629"/>
    <w:rsid w:val="009B6270"/>
    <w:rsid w:val="009B79DF"/>
    <w:rsid w:val="009C1226"/>
    <w:rsid w:val="00A53767"/>
    <w:rsid w:val="00A77441"/>
    <w:rsid w:val="00AE29B8"/>
    <w:rsid w:val="00B17C10"/>
    <w:rsid w:val="00BC441A"/>
    <w:rsid w:val="00BD2DE6"/>
    <w:rsid w:val="00BD4742"/>
    <w:rsid w:val="00BE60F1"/>
    <w:rsid w:val="00BE6472"/>
    <w:rsid w:val="00BF3327"/>
    <w:rsid w:val="00C4040D"/>
    <w:rsid w:val="00C80D2D"/>
    <w:rsid w:val="00C83AD6"/>
    <w:rsid w:val="00D55595"/>
    <w:rsid w:val="00D83984"/>
    <w:rsid w:val="00DD489D"/>
    <w:rsid w:val="00DE4B40"/>
    <w:rsid w:val="00E12418"/>
    <w:rsid w:val="00E67042"/>
    <w:rsid w:val="00E84EA9"/>
    <w:rsid w:val="00EE68B5"/>
    <w:rsid w:val="00EE7068"/>
    <w:rsid w:val="00F0105B"/>
    <w:rsid w:val="00F262EE"/>
    <w:rsid w:val="00F347BA"/>
    <w:rsid w:val="00F926FD"/>
    <w:rsid w:val="00FF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C6E44"/>
  <w15:docId w15:val="{C2BFE5C6-90A9-4F3B-AADA-F22F5957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43D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9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9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9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29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65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08B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508B"/>
    <w:rPr>
      <w:sz w:val="16"/>
      <w:szCs w:val="16"/>
    </w:rPr>
  </w:style>
  <w:style w:type="table" w:styleId="GridTable2">
    <w:name w:val="Grid Table 2"/>
    <w:basedOn w:val="TableNormal"/>
    <w:uiPriority w:val="47"/>
    <w:rsid w:val="0036508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36508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E68B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E68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8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68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8B5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E29B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E29B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Hyperlink">
    <w:name w:val="Hyperlink"/>
    <w:basedOn w:val="DefaultParagraphFont"/>
    <w:uiPriority w:val="99"/>
    <w:unhideWhenUsed/>
    <w:rsid w:val="00AE29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29B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0542D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9B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F4D"/>
    <w:rPr>
      <w:b/>
      <w:bCs/>
      <w:sz w:val="20"/>
      <w:szCs w:val="20"/>
      <w:lang w:val="en-US"/>
    </w:rPr>
  </w:style>
  <w:style w:type="paragraph" w:customStyle="1" w:styleId="msonormal0">
    <w:name w:val="msonormal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customStyle="1" w:styleId="xl66">
    <w:name w:val="xl66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customStyle="1" w:styleId="xl67">
    <w:name w:val="xl67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8">
    <w:name w:val="xl68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FF5BD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2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9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3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8CF88-BCF1-4195-8F3F-8EDEF9A85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Wilding, Craig</cp:lastModifiedBy>
  <cp:revision>2</cp:revision>
  <cp:lastPrinted>2023-03-06T02:02:00Z</cp:lastPrinted>
  <dcterms:created xsi:type="dcterms:W3CDTF">2023-12-20T11:51:00Z</dcterms:created>
  <dcterms:modified xsi:type="dcterms:W3CDTF">2023-12-20T11:51:00Z</dcterms:modified>
</cp:coreProperties>
</file>